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7CDF6" w14:textId="77777777" w:rsidR="005C43BB" w:rsidRDefault="005C43BB" w:rsidP="005C43BB">
      <w:pPr>
        <w:spacing w:line="240" w:lineRule="auto"/>
        <w:ind w:left="-1080"/>
        <w:rPr>
          <w:rFonts w:cstheme="minorHAnsi"/>
          <w:color w:val="000000" w:themeColor="text1"/>
        </w:rPr>
      </w:pPr>
      <w:bookmarkStart w:id="0" w:name="_Hlk154071030"/>
      <w:r w:rsidRPr="0042663D">
        <w:rPr>
          <w:b/>
        </w:rPr>
        <w:t xml:space="preserve">Supplementary Table 1. </w:t>
      </w:r>
      <w:r w:rsidRPr="0042663D">
        <w:rPr>
          <w:rFonts w:cstheme="minorHAnsi"/>
        </w:rPr>
        <w:t xml:space="preserve">Baseline characteristics of </w:t>
      </w:r>
      <w:r w:rsidRPr="0042663D">
        <w:rPr>
          <w:rFonts w:cstheme="minorHAnsi"/>
          <w:color w:val="000000" w:themeColor="text1"/>
        </w:rPr>
        <w:t xml:space="preserve">the </w:t>
      </w:r>
      <w:bookmarkStart w:id="1" w:name="_Hlk139767643"/>
      <w:r w:rsidRPr="0042663D">
        <w:rPr>
          <w:rFonts w:cstheme="minorHAnsi"/>
          <w:color w:val="000000" w:themeColor="text1"/>
        </w:rPr>
        <w:t>symptomatic MSD children having stool positive for viral pathogens in South Asia and sub-Saharan Africa</w:t>
      </w:r>
    </w:p>
    <w:tbl>
      <w:tblPr>
        <w:tblW w:w="15596" w:type="dxa"/>
        <w:tblInd w:w="-1265" w:type="dxa"/>
        <w:tblLook w:val="04A0" w:firstRow="1" w:lastRow="0" w:firstColumn="1" w:lastColumn="0" w:noHBand="0" w:noVBand="1"/>
      </w:tblPr>
      <w:tblGrid>
        <w:gridCol w:w="1710"/>
        <w:gridCol w:w="1080"/>
        <w:gridCol w:w="1170"/>
        <w:gridCol w:w="661"/>
        <w:gridCol w:w="1049"/>
        <w:gridCol w:w="990"/>
        <w:gridCol w:w="630"/>
        <w:gridCol w:w="990"/>
        <w:gridCol w:w="990"/>
        <w:gridCol w:w="661"/>
        <w:gridCol w:w="1049"/>
        <w:gridCol w:w="1080"/>
        <w:gridCol w:w="581"/>
        <w:gridCol w:w="1219"/>
        <w:gridCol w:w="1106"/>
        <w:gridCol w:w="630"/>
      </w:tblGrid>
      <w:tr w:rsidR="005C43BB" w:rsidRPr="00EB74DB" w14:paraId="2EEEC664" w14:textId="77777777" w:rsidTr="0034179D">
        <w:trPr>
          <w:trHeight w:val="2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16A5273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357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29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DE427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26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A7E49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rovirus</w:t>
            </w:r>
          </w:p>
        </w:tc>
        <w:tc>
          <w:tcPr>
            <w:tcW w:w="26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F9FC4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2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108B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strovirus</w:t>
            </w:r>
          </w:p>
        </w:tc>
        <w:tc>
          <w:tcPr>
            <w:tcW w:w="29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C7254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povirus</w:t>
            </w:r>
          </w:p>
        </w:tc>
      </w:tr>
      <w:tr w:rsidR="005C43BB" w:rsidRPr="00EB74DB" w14:paraId="7A328C1C" w14:textId="77777777" w:rsidTr="0034179D">
        <w:trPr>
          <w:trHeight w:val="20"/>
        </w:trPr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3DAA3F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B8E40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11337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F0425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2E8D0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E4211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D5BB3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7BA9E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32185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DC095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5EF24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812C9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5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98696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11936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4FB1B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61FCF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5C43BB" w:rsidRPr="00EB74DB" w14:paraId="4B665855" w14:textId="77777777" w:rsidTr="0034179D">
        <w:trPr>
          <w:trHeight w:val="20"/>
        </w:trPr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35FC19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14EA2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7693 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68A8C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747 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208A47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659C6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8697</w:t>
            </w: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2E411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743</w:t>
            </w: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83B3C6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94710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205</w:t>
            </w: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C1A31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35</w:t>
            </w: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A7901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20F86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201</w:t>
            </w: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E7380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39</w:t>
            </w: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C4014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12FE3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115</w:t>
            </w: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AF00E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25</w:t>
            </w:r>
            <w:r w:rsidRPr="00EB74D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%</w:t>
            </w: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C2B353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C43BB" w:rsidRPr="00EB74DB" w14:paraId="44E0E479" w14:textId="77777777" w:rsidTr="0034179D">
        <w:trPr>
          <w:trHeight w:val="20"/>
        </w:trPr>
        <w:tc>
          <w:tcPr>
            <w:tcW w:w="17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7A546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C339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3F46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5123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914F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6E03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366B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7FC5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8F74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3AF9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5232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2787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368C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6AEE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1627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C053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766BC0CB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02A9D977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-11 m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908661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015 (39.2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241ABF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015 (58.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0C6E2BB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7991072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686 (42.4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BCBD83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44 (46.3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633157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0CC563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908 (42.5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A156FB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22 (51.9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336B047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2B96116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906 (42.5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727938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24 (51.9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0452C74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76B4D67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891 (42.7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1293CED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39 (42.8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B722E6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  <w:r w:rsidRPr="00EB74DB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5C43BB" w:rsidRPr="00EB74DB" w14:paraId="31AD4DB3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1ED02A9A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2-23 m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2FF1D5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633 (34.2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015E38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72 (32.7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62C5B59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55D420A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954 (34.0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5F549A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51 (33.8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E17AB9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1D1DA4F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114 (33.8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154EF9C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91 (38.7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11D1949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303E7FB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126 (34.0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8B7141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79 (33.1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528A39B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1BD5751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074 (33.7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66F9584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31 (40.3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06BD929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798B41DF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608A9142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4-59 m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EF38AE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045 (26.6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023EE4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60 (9.2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1D77C12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163AB07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057 (23.7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490AC4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48 (19.9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D2D307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9A888C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183 (23.7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01938AA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2 (9.4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143A7B5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229A703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169 (23.6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9CF57B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6 (15.1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4263E67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0D8E796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150 (23.6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2DD35B4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5 (16.9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2062636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05E7C311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6E6B0CB5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BD36FF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197B4C7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2A30729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1FA958D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EC1C9E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2B6AA92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5E85D5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2E529FF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32CF7EC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5D3F6D0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546DCD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6A92230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0355B87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0A92F55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2DBD0D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15EF75AB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2733196D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E63318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4386 (57.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E70EEF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959 (54.9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7D8BBC8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74CBDE8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4940 (56.8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C23F0E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405 (54.5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9DC9E8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FB9D8F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217 (56.7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7C5393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28 (54.5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4432049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4DE72BD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209 (56.6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8898AC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36 (56.9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0F9EE76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5E209A8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167 (56.7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23D5491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8 (54.8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862EB7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  <w:r w:rsidRPr="00EB74D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5C43BB" w:rsidRPr="00EB74DB" w14:paraId="43D32CDF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1E81E143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Girl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7AB8D6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307 (43.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B5C558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788 (45.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7049DD0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5CB05BB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757 (43.2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74BB21C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38 (45.5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A0B557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2FD97FA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988 (43.3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6022A7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07 (45.5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5C22FA8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44F2FAB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992 (43.4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88841B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03 (43.1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5E4E45D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7BDA886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948 (43.3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09AF807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47 (45.2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2CE0B6D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66587A3F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176D4DE4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reastfeeding status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751E65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7BFF630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0F86532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2F30590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CD4504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2818EC3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F29EE6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6AB3CF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524E598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22CE21D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8F4B74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3F2802E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7D03FEC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1D53091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59092B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49AC7F1E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6B56BCF1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99B65A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455 (31.9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996C9E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43 (13.9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08CC528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2185B91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485 (28.6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221A70D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13 (28.7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B68890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245DBAF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658 (28.9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ADA857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40 (17.0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6C3E5FF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2FF3B89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632 (28.6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3FCF4B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6 (27.6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0A45AA8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2DAB31B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599 (28.5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1BA00AC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99 (30.5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5CB774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484</w:t>
            </w:r>
          </w:p>
        </w:tc>
      </w:tr>
      <w:tr w:rsidR="005C43BB" w:rsidRPr="00EB74DB" w14:paraId="56372488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799579F0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673D66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237 (68.1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4F6500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504 (86.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0869893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53C2E1C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211 (71.4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765D138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30 (71.3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BC2A8E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25D7CDF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546 (71.1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304466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95 (83.0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360EC66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6FDEFC9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568 (71.4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88E1C0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3 (72.4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5ED52DB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334715F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515 (71.5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4922EB8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226 (69.5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BB1FCA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7E12737C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1C814B47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7319C6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54A5C2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00BD651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7CDBC39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15EABC4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94638D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5FEDD9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D884CD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50F7A8A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480E918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1F2712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7CEB3E4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67C11FA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76E83F3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6CE940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6E1133E8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24E5682A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0FD9E08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641 (21.3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486BF7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86 (22.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306CACD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5430C30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851 (21.3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DB6991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6 (23.7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11CE8D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1D1E65E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975 (21.5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2379C1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2 (22.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1A6CFEE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627B626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973 (21.4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27B8AC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4 (22.6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48888B7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395B993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958 (21.5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0A11C14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9 (21.2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63082A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661</w:t>
            </w:r>
          </w:p>
        </w:tc>
      </w:tr>
      <w:tr w:rsidR="005C43BB" w:rsidRPr="00EB74DB" w14:paraId="74F11F2C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2501330F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Lower-middle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A108FF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486 (19.3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86F64C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27 (18.7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5478DCC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3BBBE0D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675 (19.3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1AD8AA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38 (18.6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9ADB7E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8752DC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80 (19.3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26AE83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3 (14.0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6A5C530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72EA692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71 (19.2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5D17BD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42 (17.6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70891CF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5728B6C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44 (19.1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4FF8A6C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9 (21.2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122891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0B099390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6145DE8F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077EC4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633 (21.2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23B0B2A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60 (20.6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4CC21CA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4DD26C7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840 (21.2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1C98E33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53 (20.6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305236E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D105DE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937 (21.0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7EE828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6 (23.8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7411CC8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69DF66C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932 (21.0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A779CB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1 (25.5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19C3F4F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0D98A0F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924 (21.1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3362D36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9 (21.2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7155FE4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4373603D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096EA8CC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Upper-middle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54E576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449 (18.8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97BD43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31 (18.9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7E89656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7803D9F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628 (18.7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6CD9F6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52 (20.5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9687DE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18B2875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28 (18.8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13FFFE7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2 (22.1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5ED0C7A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0A876D7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33 (18.8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088033D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47 (19.7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3952B53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34FF22E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16 (18.8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3AEBA20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64 (19.7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7CB4E99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2BF09B50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3C3FD828" w14:textId="77777777" w:rsidR="005C43BB" w:rsidRPr="00C169E3" w:rsidRDefault="005C43BB" w:rsidP="0034179D">
            <w:pPr>
              <w:spacing w:after="0" w:line="240" w:lineRule="auto"/>
              <w:ind w:firstLineChars="200" w:firstLine="32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85441C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479 (19.2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536B976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42 (19.6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619C21D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3DCBCDC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697 (19.5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EA2823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24 (16.7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B697A6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28898AC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79 (19.3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F9DA11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42 (17.9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1D3A2DC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5BF9E74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86 (19.4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D2A886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35 (14.6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03BFA9B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6ADDAFB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1768 (19.4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55AAACB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53 (16.3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0FB19D6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7880E82B" w14:textId="77777777" w:rsidTr="0034179D">
        <w:trPr>
          <w:trHeight w:val="20"/>
        </w:trPr>
        <w:tc>
          <w:tcPr>
            <w:tcW w:w="2790" w:type="dxa"/>
            <w:gridSpan w:val="2"/>
            <w:shd w:val="clear" w:color="000000" w:fill="FFFFFF"/>
            <w:noWrap/>
            <w:hideMark/>
          </w:tcPr>
          <w:p w14:paraId="4883218E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aseline anthropometry</w:t>
            </w: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9AB281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662DDC9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0874455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F9565E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172874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1BCE2D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65764D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51C3726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5209AAE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7EDF13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5E4C165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2801BA0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654AA81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7C2026E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5C43BB" w:rsidRPr="00EB74DB" w14:paraId="0DFFB6F8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0457B6D5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HAZ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40DAA9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37 (1.35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B558EC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18 (1.44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6C53968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5DC1926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33 (1.37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661A5474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40 (1.29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B26DA9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3C9C43F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34 (1.36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51E76F2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13 (1.39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369F4B7C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  <w:r w:rsidRPr="00EB74DB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181FAF9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33 (1.37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2A0CC2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43 (1.32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3DC52E9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50992DB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34 (1.36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1F7AF38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33 (1.40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ADCA70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933</w:t>
            </w:r>
          </w:p>
        </w:tc>
      </w:tr>
      <w:tr w:rsidR="005C43BB" w:rsidRPr="00EB74DB" w14:paraId="0533EA65" w14:textId="77777777" w:rsidTr="0034179D">
        <w:trPr>
          <w:trHeight w:val="20"/>
        </w:trPr>
        <w:tc>
          <w:tcPr>
            <w:tcW w:w="1710" w:type="dxa"/>
            <w:shd w:val="clear" w:color="000000" w:fill="FFFFFF"/>
            <w:noWrap/>
            <w:vAlign w:val="center"/>
            <w:hideMark/>
          </w:tcPr>
          <w:p w14:paraId="261B0743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AZ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5F24D8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53 (1.39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6B956373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43 (1.40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5D15152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0CD98C6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50 (1.39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10EC2257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62 (1.35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DEE0BB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404365F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52 (1.39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14:paraId="74AB4DF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25 (1.42)</w:t>
            </w:r>
          </w:p>
        </w:tc>
        <w:tc>
          <w:tcPr>
            <w:tcW w:w="661" w:type="dxa"/>
            <w:shd w:val="clear" w:color="000000" w:fill="FFFFFF"/>
            <w:noWrap/>
            <w:vAlign w:val="center"/>
            <w:hideMark/>
          </w:tcPr>
          <w:p w14:paraId="6ADB783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49" w:type="dxa"/>
            <w:shd w:val="clear" w:color="000000" w:fill="FFFFFF"/>
            <w:noWrap/>
            <w:vAlign w:val="center"/>
            <w:hideMark/>
          </w:tcPr>
          <w:p w14:paraId="009EB9C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51 (1.39)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44905B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63 (1.36)</w:t>
            </w:r>
          </w:p>
        </w:tc>
        <w:tc>
          <w:tcPr>
            <w:tcW w:w="581" w:type="dxa"/>
            <w:shd w:val="clear" w:color="000000" w:fill="FFFFFF"/>
            <w:noWrap/>
            <w:vAlign w:val="center"/>
            <w:hideMark/>
          </w:tcPr>
          <w:p w14:paraId="606E21B0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7C0F562B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51 (1.39)</w:t>
            </w:r>
          </w:p>
        </w:tc>
        <w:tc>
          <w:tcPr>
            <w:tcW w:w="1106" w:type="dxa"/>
            <w:shd w:val="clear" w:color="000000" w:fill="FFFFFF"/>
            <w:noWrap/>
            <w:vAlign w:val="center"/>
            <w:hideMark/>
          </w:tcPr>
          <w:p w14:paraId="7369ABC6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45 (1.41)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37EFCA6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402</w:t>
            </w:r>
          </w:p>
        </w:tc>
      </w:tr>
      <w:tr w:rsidR="005C43BB" w:rsidRPr="00EB74DB" w14:paraId="27B3BBD4" w14:textId="77777777" w:rsidTr="0034179D">
        <w:trPr>
          <w:trHeight w:val="20"/>
        </w:trPr>
        <w:tc>
          <w:tcPr>
            <w:tcW w:w="17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3E189" w14:textId="77777777" w:rsidR="005C43BB" w:rsidRPr="00C169E3" w:rsidRDefault="005C43BB" w:rsidP="003417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00B21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07 (1.4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7B9F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03 (1.50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635C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A3FEE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06 (1.4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3541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16 (1.44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EE7C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  <w:r w:rsidRPr="00EB74D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D9D7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07 (1.4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EF3E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0.87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(1.50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114E2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  <w:r w:rsidRPr="00EB74DB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ADBBA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06 (1.4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C15D5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14 (1.56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E6D1D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CB81F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1.07 (1.49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034C8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-0.973 (1.47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5CD59" w14:textId="77777777" w:rsidR="005C43BB" w:rsidRPr="00C169E3" w:rsidRDefault="005C43BB" w:rsidP="003417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169E3">
              <w:rPr>
                <w:rFonts w:eastAsia="Times New Roman" w:cstheme="minorHAnsi"/>
                <w:color w:val="000000"/>
                <w:sz w:val="16"/>
                <w:szCs w:val="16"/>
              </w:rPr>
              <w:t>0.26</w:t>
            </w:r>
            <w:r w:rsidRPr="00EB74DB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</w:tbl>
    <w:p w14:paraId="35398E74" w14:textId="77777777" w:rsidR="005C43BB" w:rsidRDefault="005C43BB" w:rsidP="005C43BB">
      <w:pPr>
        <w:ind w:left="-990"/>
        <w:rPr>
          <w:b/>
        </w:rPr>
      </w:pPr>
      <w:bookmarkStart w:id="2" w:name="_Hlk153915862"/>
      <w:bookmarkEnd w:id="1"/>
      <w:r w:rsidRPr="00441196">
        <w:rPr>
          <w:rFonts w:cstheme="minorHAnsi"/>
          <w:color w:val="000000"/>
          <w:sz w:val="16"/>
          <w:szCs w:val="16"/>
          <w:vertAlign w:val="superscript"/>
        </w:rPr>
        <w:t>¥</w:t>
      </w:r>
      <w:r>
        <w:rPr>
          <w:rFonts w:cstheme="minorHAnsi"/>
          <w:color w:val="000000"/>
          <w:sz w:val="16"/>
          <w:szCs w:val="16"/>
          <w:vertAlign w:val="superscript"/>
        </w:rPr>
        <w:t xml:space="preserve"> </w:t>
      </w:r>
      <w:r w:rsidRPr="00776E0E">
        <w:rPr>
          <w:rFonts w:cstheme="minorHAnsi"/>
          <w:color w:val="000000"/>
          <w:sz w:val="16"/>
          <w:szCs w:val="16"/>
        </w:rPr>
        <w:t>mean and SD</w:t>
      </w:r>
      <w:r>
        <w:rPr>
          <w:rFonts w:cstheme="minorHAnsi"/>
          <w:color w:val="000000"/>
          <w:sz w:val="16"/>
          <w:szCs w:val="16"/>
        </w:rPr>
        <w:t xml:space="preserve"> (standard deviation); HAZ: height for age z score; WAZ: weight for age z score; WHZ: weight for height z score; breastfeed: exclusive and partial breastfeeding; MSD: moderate-to-severe diarrhoea.</w:t>
      </w:r>
    </w:p>
    <w:bookmarkEnd w:id="2"/>
    <w:p w14:paraId="7C1ADB31" w14:textId="77777777" w:rsidR="005C43BB" w:rsidRPr="0042663D" w:rsidRDefault="005C43BB" w:rsidP="005C43BB">
      <w:pPr>
        <w:jc w:val="both"/>
        <w:rPr>
          <w:b/>
        </w:rPr>
      </w:pPr>
    </w:p>
    <w:p w14:paraId="2D57EBF3" w14:textId="77777777" w:rsidR="005C43BB" w:rsidRDefault="005C43BB" w:rsidP="005C43BB">
      <w:pPr>
        <w:jc w:val="both"/>
        <w:rPr>
          <w:b/>
        </w:rPr>
      </w:pPr>
    </w:p>
    <w:p w14:paraId="2EAC8633" w14:textId="77777777" w:rsidR="00B82A67" w:rsidRDefault="005C43BB"/>
    <w:sectPr w:rsidR="00B82A67" w:rsidSect="005C43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852"/>
    <w:rsid w:val="005C43BB"/>
    <w:rsid w:val="008C3CFC"/>
    <w:rsid w:val="00A47852"/>
    <w:rsid w:val="00D8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0F58B52F-E67F-44E1-A56D-32858A0FA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340</Characters>
  <Application>Microsoft Office Word</Application>
  <DocSecurity>0</DocSecurity>
  <Lines>367</Lines>
  <Paragraphs>239</Paragraphs>
  <ScaleCrop>false</ScaleCrop>
  <Company>Emory University RSPH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2</cp:revision>
  <dcterms:created xsi:type="dcterms:W3CDTF">2024-03-21T19:29:00Z</dcterms:created>
  <dcterms:modified xsi:type="dcterms:W3CDTF">2024-03-21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851aeee92fd9bde8eb74f1d796c5f72bb8024c92bd052bc0f701e76d12260c</vt:lpwstr>
  </property>
</Properties>
</file>